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C70" w:rsidRDefault="00916C70" w:rsidP="00916C70">
      <w:pPr>
        <w:spacing w:after="0"/>
        <w:rPr>
          <w:rFonts w:ascii="Arial" w:hAnsi="Arial" w:cs="Arial"/>
          <w:i/>
          <w:color w:val="FF0000"/>
          <w:sz w:val="18"/>
          <w:szCs w:val="18"/>
        </w:rPr>
      </w:pPr>
      <w:r w:rsidRPr="00CD1FD5">
        <w:rPr>
          <w:rFonts w:ascii="Arial" w:hAnsi="Arial" w:cs="Arial"/>
          <w:b/>
          <w:sz w:val="18"/>
          <w:szCs w:val="18"/>
        </w:rPr>
        <w:t xml:space="preserve">Supplementary material </w:t>
      </w:r>
      <w:r w:rsidRPr="00CD1FD5">
        <w:rPr>
          <w:rFonts w:ascii="Arial" w:hAnsi="Arial" w:cs="Arial"/>
          <w:b/>
          <w:i/>
          <w:sz w:val="18"/>
          <w:szCs w:val="18"/>
        </w:rPr>
        <w:t>and/or</w:t>
      </w:r>
      <w:r w:rsidRPr="00CD1FD5">
        <w:rPr>
          <w:rFonts w:ascii="Arial" w:hAnsi="Arial" w:cs="Arial"/>
          <w:b/>
          <w:sz w:val="18"/>
          <w:szCs w:val="18"/>
        </w:rPr>
        <w:t xml:space="preserve"> Additional information: </w:t>
      </w:r>
    </w:p>
    <w:p w:rsidR="00916C70" w:rsidRDefault="00916C70" w:rsidP="00916C70">
      <w:pPr>
        <w:spacing w:after="0"/>
        <w:rPr>
          <w:rFonts w:ascii="Arial" w:hAnsi="Arial" w:cs="Arial"/>
          <w:i/>
          <w:color w:val="FF0000"/>
          <w:sz w:val="18"/>
          <w:szCs w:val="18"/>
        </w:rPr>
      </w:pPr>
    </w:p>
    <w:p w:rsidR="00916C70" w:rsidRPr="002F046E" w:rsidRDefault="00916C70" w:rsidP="00916C70">
      <w:pPr>
        <w:spacing w:after="0" w:line="240" w:lineRule="auto"/>
        <w:rPr>
          <w:rFonts w:ascii="Arial" w:eastAsia="Times New Roman" w:hAnsi="Arial" w:cs="Arial"/>
          <w:color w:val="000000" w:themeColor="text1"/>
          <w:sz w:val="18"/>
          <w:szCs w:val="18"/>
          <w:lang w:eastAsia="en-GB"/>
        </w:rPr>
      </w:pPr>
      <w:r w:rsidRPr="002F046E">
        <w:rPr>
          <w:rFonts w:ascii="Arial" w:eastAsia="Times New Roman" w:hAnsi="Arial" w:cs="Arial"/>
          <w:b/>
          <w:color w:val="000000" w:themeColor="text1"/>
          <w:sz w:val="18"/>
          <w:szCs w:val="18"/>
          <w:lang w:eastAsia="en-GB"/>
        </w:rPr>
        <w:t>Table S1.</w:t>
      </w:r>
      <w:r w:rsidRPr="002F046E">
        <w:rPr>
          <w:rFonts w:ascii="Arial" w:eastAsia="Times New Roman" w:hAnsi="Arial" w:cs="Arial"/>
          <w:color w:val="000000" w:themeColor="text1"/>
          <w:sz w:val="18"/>
          <w:szCs w:val="18"/>
          <w:lang w:eastAsia="en-GB"/>
        </w:rPr>
        <w:t xml:space="preserve"> </w:t>
      </w:r>
      <w:proofErr w:type="gramStart"/>
      <w:r w:rsidRPr="002F046E">
        <w:rPr>
          <w:rFonts w:ascii="Arial" w:eastAsia="Times New Roman" w:hAnsi="Arial" w:cs="Arial"/>
          <w:color w:val="000000" w:themeColor="text1"/>
          <w:sz w:val="18"/>
          <w:szCs w:val="18"/>
          <w:lang w:eastAsia="en-GB"/>
        </w:rPr>
        <w:t>Target list including CAS and supplier.</w:t>
      </w:r>
      <w:proofErr w:type="gramEnd"/>
    </w:p>
    <w:tbl>
      <w:tblPr>
        <w:tblW w:w="9357" w:type="dxa"/>
        <w:jc w:val="center"/>
        <w:tblLayout w:type="fixed"/>
        <w:tblLook w:val="04A0" w:firstRow="1" w:lastRow="0" w:firstColumn="1" w:lastColumn="0" w:noHBand="0" w:noVBand="1"/>
      </w:tblPr>
      <w:tblGrid>
        <w:gridCol w:w="3360"/>
        <w:gridCol w:w="2352"/>
        <w:gridCol w:w="1263"/>
        <w:gridCol w:w="2382"/>
      </w:tblGrid>
      <w:tr w:rsidR="00916C70" w:rsidRPr="0024614C" w:rsidTr="006F3279">
        <w:trPr>
          <w:trHeight w:val="181"/>
          <w:jc w:val="center"/>
        </w:trPr>
        <w:tc>
          <w:tcPr>
            <w:tcW w:w="3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Compound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Abbreviation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CAS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Supplier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sym w:font="Symbol" w:char="F061"/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-</w:t>
            </w: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hexachlorocyclohexane</w:t>
            </w:r>
            <w:proofErr w:type="spellEnd"/>
          </w:p>
        </w:tc>
        <w:tc>
          <w:tcPr>
            <w:tcW w:w="2352" w:type="dxa"/>
            <w:tcBorders>
              <w:top w:val="single" w:sz="4" w:space="0" w:color="auto"/>
            </w:tcBorders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α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-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HCH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19-84-6</w:t>
            </w:r>
          </w:p>
        </w:tc>
        <w:tc>
          <w:tcPr>
            <w:tcW w:w="2382" w:type="dxa"/>
            <w:tcBorders>
              <w:top w:val="single" w:sz="4" w:space="0" w:color="auto"/>
            </w:tcBorders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β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-</w:t>
            </w: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hexachlorocyclohexane</w:t>
            </w:r>
            <w:proofErr w:type="spellEnd"/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β-HCH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19-85-7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ldrin</w:t>
            </w:r>
            <w:proofErr w:type="spellEnd"/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9-00-2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Restek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enzo</w:t>
            </w:r>
            <w:proofErr w:type="spellEnd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[a]</w:t>
            </w: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nthracene</w:t>
            </w:r>
            <w:proofErr w:type="spellEnd"/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[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]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-55-3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enzo</w:t>
            </w:r>
            <w:proofErr w:type="spellEnd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[a]</w:t>
            </w: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yrene</w:t>
            </w:r>
            <w:proofErr w:type="spellEnd"/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[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]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0-32-8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enzo</w:t>
            </w:r>
            <w:proofErr w:type="spellEnd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[b]</w:t>
            </w: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fluoranthene</w:t>
            </w:r>
            <w:proofErr w:type="spellEnd"/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[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]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5-99-2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enzo</w:t>
            </w:r>
            <w:proofErr w:type="spellEnd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[</w:t>
            </w: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ghi</w:t>
            </w:r>
            <w:proofErr w:type="spellEnd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]</w:t>
            </w: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erylene</w:t>
            </w:r>
            <w:proofErr w:type="spellEnd"/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[</w:t>
            </w: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ghi</w:t>
            </w:r>
            <w:proofErr w:type="spellEnd"/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]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91-24-2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enzo</w:t>
            </w:r>
            <w:proofErr w:type="spellEnd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[k]</w:t>
            </w: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fluoranthene</w:t>
            </w:r>
            <w:proofErr w:type="spellEnd"/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[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k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]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7-08-9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hlordane (tech mix)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2789-03-6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ccuStandard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hlorpyrifos</w:t>
            </w:r>
            <w:proofErr w:type="spellEnd"/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921-88-2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hrysene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hr</w:t>
            </w:r>
            <w:proofErr w:type="spellEnd"/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18-01-9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ypermethrin</w:t>
            </w:r>
            <w:proofErr w:type="spellEnd"/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2315-07-8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nalytical Standard Solutions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yfluthrin</w:t>
            </w:r>
            <w:proofErr w:type="spellEnd"/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68359-37-5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nalytical Standard Solutions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Dibenzo</w:t>
            </w:r>
            <w:proofErr w:type="spellEnd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[</w:t>
            </w: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,h</w:t>
            </w:r>
            <w:proofErr w:type="spellEnd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]</w:t>
            </w: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nthracene</w:t>
            </w:r>
            <w:proofErr w:type="spellEnd"/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DB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[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h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]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3-70-3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F046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ichlorodiphenyltrichloroethane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 xml:space="preserve">DDT (mixture </w:t>
            </w:r>
            <w:proofErr w:type="spellStart"/>
            <w:r w:rsidRPr="00F039B7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eastAsia="en-GB"/>
              </w:rPr>
              <w:t>p,p</w:t>
            </w:r>
            <w:proofErr w:type="spellEnd"/>
            <w:r w:rsidRPr="00F039B7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eastAsia="en-GB"/>
              </w:rPr>
              <w:t>’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 xml:space="preserve"> &amp; </w:t>
            </w:r>
            <w:proofErr w:type="spellStart"/>
            <w:r w:rsidRPr="00F039B7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eastAsia="en-GB"/>
              </w:rPr>
              <w:t>o,p</w:t>
            </w:r>
            <w:proofErr w:type="spellEnd"/>
            <w:r w:rsidRPr="00F039B7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eastAsia="en-GB"/>
              </w:rPr>
              <w:t>’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8017-34-3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Deltamethrin</w:t>
            </w:r>
            <w:proofErr w:type="spellEnd"/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2918-63-5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nalytical Standard Solutions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Diazinon</w:t>
            </w:r>
            <w:proofErr w:type="spellEnd"/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3-41-5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nalytical Standard Solutions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Dieldrin</w:t>
            </w:r>
            <w:proofErr w:type="spellEnd"/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60-57-1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Restek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ndrin</w:t>
            </w:r>
            <w:proofErr w:type="spellEnd"/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2-20-8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Restek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Fenthion</w:t>
            </w:r>
            <w:proofErr w:type="spellEnd"/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5-38-9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Fluoranthene</w:t>
            </w:r>
            <w:proofErr w:type="spellEnd"/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6-44-00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Hexachlorobenzene</w:t>
            </w:r>
            <w:proofErr w:type="spellEnd"/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HCB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1411-63-6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ccuStandard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Heptachlor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6-44-8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Dr.</w:t>
            </w:r>
            <w:proofErr w:type="spellEnd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hrenstorfer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Indene[1,2,3-cd]</w:t>
            </w:r>
            <w:proofErr w:type="spellStart"/>
            <w:r w:rsidRPr="002F046E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pyrene</w:t>
            </w:r>
            <w:proofErr w:type="spellEnd"/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I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[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23cd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]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93-38-5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 xml:space="preserve">Parathion </w:t>
            </w:r>
            <w:r w:rsidRPr="0024614C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thyl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98-00-0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,4,4′-t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ribromodiphenyl ether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BDE 28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1318-75-6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ccuStandard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,2',4,4'-tetrabromodiphenyl ether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BDE 47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436-43-1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ccuStandard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,2',4,4',5-pentabromodiphenyl ether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BDE 99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60348-60-9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ccuStandard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,2′,4,4′,6-p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ntabromodiphenyl ether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BDE 100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89084-64-8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ccuStandard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,2',4,4',5,5'-hexabromodiphenyl ether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BDE 15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68631-49-2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ccuStandard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,2',4,4',5,6'-h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xabromodiphenyl ether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BDE 154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7122-15-4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ccuStandard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,3′-d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ichlorobiphenyl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1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50-67-1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ccuStandard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,4,4′-t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richlorobiphenyl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28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012-37-5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,2′,5,5′-t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trachlorobiphenyl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52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5693-99-3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,3′,4,4′-t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trachlorobiphenyl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77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2598-13-3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PAchem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,4,4',5-t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trachlorobiphenyl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81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0362-50-4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PAchem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,2’,4,5,5’-p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ntachlorobiphenyl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01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7680-73-2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,3,3’,4,4’-p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ntachlorobiphenyl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05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22259814-4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PAchem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,3,4,4’,5-p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ntachlorobiphenyl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14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4472-37-0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PAchem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,3’,4,4’,5-p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ntachlorobophenyl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18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1508-00-6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PAchem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’,3,4,4’,5-p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ntachlorobophenyl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12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65510-44-3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PAchem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,3’,4,4’,5-p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ntachlorobophenyl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126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7465-28-8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PAchem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,2’,3,4,4’,5-h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xachlorobiphenyl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38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5065-28-2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,2’,4,4’,5,5’-h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xachlorobiphenyl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53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5065-27-7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,3,3’,4,4’,5-h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xachlorobiphenyl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56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8380-08-4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PAchem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,3,3’4,4’,5’-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h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xachlorobiphenyl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57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69782-90-7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PAchem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,3’,4,4’,5,5’-h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xachlorobiphenyl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67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2663-72-6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PAchem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,3’,4,4’,5,5’-h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xachlorobiphenyl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69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2774-16-6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PAchem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,2’,3,4,4’,5,5’-h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ptachlorobiphenyl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80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5065-29-3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,3,3’,4,4’,5,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’-h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ptachlorobiphenyl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89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9635-31-9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PAchem</w:t>
            </w:r>
            <w:proofErr w:type="spellEnd"/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,2’,3,3’,4,4’,5,5’-d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cachlorobiphenyl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209</w:t>
            </w: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51-24-3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ermethrin</w:t>
            </w:r>
            <w:proofErr w:type="spellEnd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352" w:type="dxa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2645-53-1</w:t>
            </w:r>
          </w:p>
        </w:tc>
        <w:tc>
          <w:tcPr>
            <w:tcW w:w="2382" w:type="dxa"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nalytical Standard Solutions</w:t>
            </w:r>
          </w:p>
        </w:tc>
      </w:tr>
      <w:tr w:rsidR="00916C70" w:rsidRPr="0024614C" w:rsidTr="006F3279">
        <w:trPr>
          <w:trHeight w:val="181"/>
          <w:jc w:val="center"/>
        </w:trPr>
        <w:tc>
          <w:tcPr>
            <w:tcW w:w="33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yrene</w:t>
            </w:r>
            <w:proofErr w:type="spellEnd"/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29-00-0</w:t>
            </w:r>
          </w:p>
        </w:tc>
        <w:tc>
          <w:tcPr>
            <w:tcW w:w="2382" w:type="dxa"/>
            <w:tcBorders>
              <w:bottom w:val="single" w:sz="4" w:space="0" w:color="auto"/>
            </w:tcBorders>
            <w:vAlign w:val="center"/>
          </w:tcPr>
          <w:p w:rsidR="00916C70" w:rsidRPr="0024614C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igma-Aldrich</w:t>
            </w:r>
          </w:p>
        </w:tc>
      </w:tr>
    </w:tbl>
    <w:p w:rsidR="00916C70" w:rsidRDefault="00916C70" w:rsidP="00916C70">
      <w:pPr>
        <w:spacing w:after="0"/>
        <w:jc w:val="both"/>
        <w:rPr>
          <w:rFonts w:ascii="Arial" w:eastAsia="Times New Roman" w:hAnsi="Arial" w:cs="Arial"/>
          <w:b/>
          <w:color w:val="000000" w:themeColor="text1"/>
          <w:sz w:val="18"/>
          <w:szCs w:val="18"/>
          <w:lang w:eastAsia="en-GB"/>
        </w:rPr>
      </w:pPr>
    </w:p>
    <w:p w:rsidR="00916C70" w:rsidRDefault="00916C70" w:rsidP="00916C70">
      <w:pPr>
        <w:spacing w:after="160" w:line="259" w:lineRule="auto"/>
        <w:rPr>
          <w:rFonts w:ascii="Arial" w:eastAsia="Times New Roman" w:hAnsi="Arial" w:cs="Arial"/>
          <w:b/>
          <w:color w:val="000000" w:themeColor="text1"/>
          <w:sz w:val="18"/>
          <w:szCs w:val="18"/>
          <w:lang w:eastAsia="en-GB"/>
        </w:rPr>
      </w:pPr>
      <w:r>
        <w:rPr>
          <w:rFonts w:ascii="Arial" w:eastAsia="Times New Roman" w:hAnsi="Arial" w:cs="Arial"/>
          <w:b/>
          <w:color w:val="000000" w:themeColor="text1"/>
          <w:sz w:val="18"/>
          <w:szCs w:val="18"/>
          <w:lang w:eastAsia="en-GB"/>
        </w:rPr>
        <w:br w:type="page"/>
      </w:r>
    </w:p>
    <w:p w:rsidR="00916C70" w:rsidRDefault="00916C70" w:rsidP="00916C70">
      <w:pPr>
        <w:spacing w:after="0"/>
        <w:jc w:val="both"/>
        <w:rPr>
          <w:rFonts w:ascii="Arial" w:eastAsia="Times New Roman" w:hAnsi="Arial" w:cs="Arial"/>
          <w:b/>
          <w:color w:val="000000" w:themeColor="text1"/>
          <w:sz w:val="18"/>
          <w:szCs w:val="18"/>
          <w:lang w:eastAsia="en-GB"/>
        </w:rPr>
      </w:pPr>
    </w:p>
    <w:p w:rsidR="00916C70" w:rsidRPr="002F046E" w:rsidRDefault="00916C70" w:rsidP="00916C70">
      <w:pPr>
        <w:spacing w:after="0"/>
        <w:jc w:val="both"/>
        <w:rPr>
          <w:rFonts w:ascii="Arial" w:eastAsia="Times New Roman" w:hAnsi="Arial" w:cs="Arial"/>
          <w:color w:val="000000" w:themeColor="text1"/>
          <w:sz w:val="18"/>
          <w:szCs w:val="18"/>
          <w:lang w:eastAsia="en-GB"/>
        </w:rPr>
      </w:pPr>
      <w:r w:rsidRPr="002F046E">
        <w:rPr>
          <w:rFonts w:ascii="Arial" w:eastAsia="Times New Roman" w:hAnsi="Arial" w:cs="Arial"/>
          <w:b/>
          <w:color w:val="000000" w:themeColor="text1"/>
          <w:sz w:val="18"/>
          <w:szCs w:val="18"/>
          <w:lang w:eastAsia="en-GB"/>
        </w:rPr>
        <w:t>Table S2.</w:t>
      </w:r>
      <w:r w:rsidRPr="002F046E">
        <w:rPr>
          <w:rFonts w:ascii="Arial" w:eastAsia="Times New Roman" w:hAnsi="Arial" w:cs="Arial"/>
          <w:color w:val="000000" w:themeColor="text1"/>
          <w:sz w:val="18"/>
          <w:szCs w:val="18"/>
          <w:lang w:eastAsia="en-GB"/>
        </w:rPr>
        <w:t xml:space="preserve"> </w:t>
      </w:r>
      <w:proofErr w:type="gramStart"/>
      <w:r w:rsidRPr="002F046E">
        <w:rPr>
          <w:rFonts w:ascii="Arial" w:eastAsia="Times New Roman" w:hAnsi="Arial" w:cs="Arial"/>
          <w:color w:val="000000" w:themeColor="text1"/>
          <w:sz w:val="18"/>
          <w:szCs w:val="18"/>
          <w:lang w:eastAsia="en-GB"/>
        </w:rPr>
        <w:t>Labelled internal and surrogate standards including CAS and supplier.</w:t>
      </w:r>
      <w:proofErr w:type="gramEnd"/>
    </w:p>
    <w:tbl>
      <w:tblPr>
        <w:tblW w:w="11194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1563"/>
        <w:gridCol w:w="1275"/>
        <w:gridCol w:w="1478"/>
        <w:gridCol w:w="844"/>
        <w:gridCol w:w="2632"/>
      </w:tblGrid>
      <w:tr w:rsidR="00916C70" w:rsidRPr="00F039B7" w:rsidTr="006F3279">
        <w:trPr>
          <w:trHeight w:val="181"/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eastAsia="en-GB"/>
              </w:rPr>
              <w:t>Compound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eastAsia="en-GB"/>
              </w:rPr>
              <w:t>Abbrevia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eastAsia="en-GB"/>
              </w:rPr>
              <w:t>CA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eastAsia="en-GB"/>
              </w:rPr>
              <w:t>Type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C70" w:rsidRPr="00F039B7" w:rsidRDefault="00916C70" w:rsidP="006F3279">
            <w:pPr>
              <w:tabs>
                <w:tab w:val="left" w:pos="2490"/>
              </w:tabs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eastAsia="en-GB"/>
              </w:rPr>
              <w:t>Family</w:t>
            </w:r>
          </w:p>
        </w:tc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b/>
                <w:color w:val="000000" w:themeColor="text1"/>
                <w:sz w:val="14"/>
                <w:szCs w:val="14"/>
                <w:lang w:eastAsia="en-GB"/>
              </w:rPr>
              <w:t>Supplier</w:t>
            </w:r>
          </w:p>
        </w:tc>
      </w:tr>
      <w:tr w:rsidR="00916C70" w:rsidRPr="00F039B7" w:rsidTr="006F3279">
        <w:trPr>
          <w:trHeight w:val="181"/>
          <w:jc w:val="center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sym w:font="Symbol" w:char="F061"/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-hexachlorocyclohexane-D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bscript"/>
                <w:lang w:eastAsia="en-GB"/>
              </w:rPr>
              <w:t>6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α-HCH-D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bscript"/>
                <w:lang w:eastAsia="en-GB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86194-41-4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Surrogate</w:t>
            </w:r>
          </w:p>
        </w:tc>
        <w:tc>
          <w:tcPr>
            <w:tcW w:w="844" w:type="dxa"/>
            <w:vMerge w:val="restart"/>
            <w:tcBorders>
              <w:top w:val="single" w:sz="4" w:space="0" w:color="auto"/>
            </w:tcBorders>
            <w:vAlign w:val="center"/>
          </w:tcPr>
          <w:p w:rsidR="00916C70" w:rsidRPr="00F039B7" w:rsidRDefault="00916C70" w:rsidP="006F3279">
            <w:pPr>
              <w:tabs>
                <w:tab w:val="left" w:pos="2490"/>
              </w:tabs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OCs</w:t>
            </w:r>
          </w:p>
        </w:tc>
        <w:tc>
          <w:tcPr>
            <w:tcW w:w="2632" w:type="dxa"/>
            <w:tcBorders>
              <w:top w:val="single" w:sz="4" w:space="0" w:color="auto"/>
            </w:tcBorders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Analytical Standard Solutions</w:t>
            </w:r>
          </w:p>
        </w:tc>
      </w:tr>
      <w:tr w:rsidR="00916C70" w:rsidRPr="00F039B7" w:rsidTr="006F3279">
        <w:trPr>
          <w:trHeight w:val="181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γ–hexachlorocyclohexane-D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bscript"/>
                <w:lang w:eastAsia="en-GB"/>
              </w:rPr>
              <w:t>6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sym w:font="Symbol" w:char="F067"/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-HCH-D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bscript"/>
                <w:lang w:eastAsia="en-GB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60556-82-3</w:t>
            </w:r>
          </w:p>
        </w:tc>
        <w:tc>
          <w:tcPr>
            <w:tcW w:w="1478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Surrogate</w:t>
            </w:r>
          </w:p>
        </w:tc>
        <w:tc>
          <w:tcPr>
            <w:tcW w:w="844" w:type="dxa"/>
            <w:vMerge/>
            <w:vAlign w:val="center"/>
          </w:tcPr>
          <w:p w:rsidR="00916C70" w:rsidRPr="00F039B7" w:rsidRDefault="00916C70" w:rsidP="006F3279">
            <w:pPr>
              <w:tabs>
                <w:tab w:val="left" w:pos="2490"/>
              </w:tabs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2632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Analytical Standard Solutions</w:t>
            </w:r>
          </w:p>
        </w:tc>
      </w:tr>
      <w:tr w:rsidR="00916C70" w:rsidRPr="00F039B7" w:rsidTr="006F3279">
        <w:trPr>
          <w:trHeight w:val="181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Hexachlorobenzene-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  <w:lang w:eastAsia="en-GB"/>
              </w:rPr>
              <w:t>13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C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bscript"/>
                <w:lang w:eastAsia="en-GB"/>
              </w:rPr>
              <w:t>6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HCB-13C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bscript"/>
                <w:lang w:eastAsia="en-GB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93952-14-8</w:t>
            </w:r>
          </w:p>
        </w:tc>
        <w:tc>
          <w:tcPr>
            <w:tcW w:w="1478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Surrogate</w:t>
            </w:r>
          </w:p>
        </w:tc>
        <w:tc>
          <w:tcPr>
            <w:tcW w:w="844" w:type="dxa"/>
            <w:vMerge/>
            <w:vAlign w:val="center"/>
          </w:tcPr>
          <w:p w:rsidR="00916C70" w:rsidRPr="00F039B7" w:rsidRDefault="00916C70" w:rsidP="006F3279">
            <w:pPr>
              <w:tabs>
                <w:tab w:val="left" w:pos="2490"/>
              </w:tabs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2632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Analytical Standard Solutions</w:t>
            </w:r>
          </w:p>
        </w:tc>
      </w:tr>
      <w:tr w:rsidR="00916C70" w:rsidRPr="00F039B7" w:rsidTr="006F3279">
        <w:trPr>
          <w:trHeight w:val="181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Chlorpyriphos-D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bscript"/>
                <w:lang w:eastAsia="en-GB"/>
              </w:rPr>
              <w:t>10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285138-81-0</w:t>
            </w:r>
          </w:p>
        </w:tc>
        <w:tc>
          <w:tcPr>
            <w:tcW w:w="1478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Surrogate</w:t>
            </w:r>
          </w:p>
        </w:tc>
        <w:tc>
          <w:tcPr>
            <w:tcW w:w="844" w:type="dxa"/>
            <w:vAlign w:val="center"/>
          </w:tcPr>
          <w:p w:rsidR="00916C70" w:rsidRPr="00F039B7" w:rsidRDefault="00916C70" w:rsidP="006F3279">
            <w:pPr>
              <w:tabs>
                <w:tab w:val="left" w:pos="2490"/>
              </w:tabs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OPPs</w:t>
            </w:r>
          </w:p>
        </w:tc>
        <w:tc>
          <w:tcPr>
            <w:tcW w:w="2632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Analytical Standard Solutions</w:t>
            </w:r>
          </w:p>
        </w:tc>
      </w:tr>
      <w:tr w:rsidR="00916C70" w:rsidRPr="00F039B7" w:rsidTr="006F3279">
        <w:trPr>
          <w:trHeight w:val="181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Chrysene-D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bscript"/>
                <w:lang w:eastAsia="en-GB"/>
              </w:rPr>
              <w:t>12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Chr-D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bscript"/>
                <w:lang w:eastAsia="en-GB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1719-03-5</w:t>
            </w:r>
          </w:p>
        </w:tc>
        <w:tc>
          <w:tcPr>
            <w:tcW w:w="1478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Surrogate</w:t>
            </w:r>
          </w:p>
        </w:tc>
        <w:tc>
          <w:tcPr>
            <w:tcW w:w="844" w:type="dxa"/>
            <w:vAlign w:val="center"/>
          </w:tcPr>
          <w:p w:rsidR="00916C70" w:rsidRPr="00F039B7" w:rsidRDefault="00916C70" w:rsidP="006F3279">
            <w:pPr>
              <w:tabs>
                <w:tab w:val="left" w:pos="2490"/>
              </w:tabs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PAHs</w:t>
            </w:r>
          </w:p>
        </w:tc>
        <w:tc>
          <w:tcPr>
            <w:tcW w:w="2632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Sigma-Aldrich</w:t>
            </w:r>
          </w:p>
        </w:tc>
      </w:tr>
      <w:tr w:rsidR="00916C70" w:rsidRPr="00F039B7" w:rsidTr="006F3279">
        <w:trPr>
          <w:trHeight w:val="181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1,1-dichloro-2,2-bis(4-chlorophenyl-D4)ethylene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DDE-D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bscript"/>
                <w:lang w:eastAsia="en-GB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93952-19-3</w:t>
            </w:r>
          </w:p>
        </w:tc>
        <w:tc>
          <w:tcPr>
            <w:tcW w:w="1478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Surrogate</w:t>
            </w:r>
          </w:p>
        </w:tc>
        <w:tc>
          <w:tcPr>
            <w:tcW w:w="844" w:type="dxa"/>
            <w:vMerge w:val="restart"/>
            <w:vAlign w:val="center"/>
          </w:tcPr>
          <w:p w:rsidR="00916C70" w:rsidRPr="00F039B7" w:rsidRDefault="00916C70" w:rsidP="006F3279">
            <w:pPr>
              <w:tabs>
                <w:tab w:val="left" w:pos="2490"/>
              </w:tabs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DDTs</w:t>
            </w:r>
          </w:p>
        </w:tc>
        <w:tc>
          <w:tcPr>
            <w:tcW w:w="2632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Analytical Standard Solutions</w:t>
            </w:r>
          </w:p>
        </w:tc>
      </w:tr>
      <w:tr w:rsidR="00916C70" w:rsidRPr="00F039B7" w:rsidTr="006F3279">
        <w:trPr>
          <w:trHeight w:val="181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1,1,1-trichloro-2,2-bis(4-chlorophenyl-D4)ethane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DDT-D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bscript"/>
                <w:lang w:eastAsia="en-GB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93952-18-2</w:t>
            </w:r>
          </w:p>
        </w:tc>
        <w:tc>
          <w:tcPr>
            <w:tcW w:w="1478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Internal Standard</w:t>
            </w:r>
          </w:p>
        </w:tc>
        <w:tc>
          <w:tcPr>
            <w:tcW w:w="844" w:type="dxa"/>
            <w:vMerge/>
            <w:vAlign w:val="center"/>
          </w:tcPr>
          <w:p w:rsidR="00916C70" w:rsidRPr="00F039B7" w:rsidRDefault="00916C70" w:rsidP="006F3279">
            <w:pPr>
              <w:tabs>
                <w:tab w:val="left" w:pos="2490"/>
              </w:tabs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2632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CDN Isotopes</w:t>
            </w:r>
          </w:p>
        </w:tc>
      </w:tr>
      <w:tr w:rsidR="00916C70" w:rsidRPr="00F039B7" w:rsidTr="006F3279">
        <w:trPr>
          <w:trHeight w:val="181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3,3′,4,4′-Tetrabromodiphenyl ether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PBDE 7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93703-48-1</w:t>
            </w:r>
          </w:p>
        </w:tc>
        <w:tc>
          <w:tcPr>
            <w:tcW w:w="1478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Surrogate</w:t>
            </w:r>
          </w:p>
        </w:tc>
        <w:tc>
          <w:tcPr>
            <w:tcW w:w="844" w:type="dxa"/>
            <w:vAlign w:val="center"/>
          </w:tcPr>
          <w:p w:rsidR="00916C70" w:rsidRPr="00F039B7" w:rsidRDefault="00916C70" w:rsidP="006F3279">
            <w:pPr>
              <w:tabs>
                <w:tab w:val="left" w:pos="2490"/>
              </w:tabs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PBDEs</w:t>
            </w:r>
          </w:p>
        </w:tc>
        <w:tc>
          <w:tcPr>
            <w:tcW w:w="2632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Sigma-Aldrich</w:t>
            </w:r>
          </w:p>
        </w:tc>
      </w:tr>
      <w:tr w:rsidR="00916C70" w:rsidRPr="00F039B7" w:rsidTr="006F3279">
        <w:trPr>
          <w:trHeight w:val="181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3,5-Dichlorobiphenyl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PCB1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34883-41-5</w:t>
            </w:r>
          </w:p>
        </w:tc>
        <w:tc>
          <w:tcPr>
            <w:tcW w:w="1478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Surrogate</w:t>
            </w:r>
          </w:p>
        </w:tc>
        <w:tc>
          <w:tcPr>
            <w:tcW w:w="844" w:type="dxa"/>
            <w:vMerge w:val="restart"/>
            <w:vAlign w:val="center"/>
          </w:tcPr>
          <w:p w:rsidR="00916C70" w:rsidRPr="00F039B7" w:rsidRDefault="00916C70" w:rsidP="006F3279">
            <w:pPr>
              <w:tabs>
                <w:tab w:val="left" w:pos="2490"/>
              </w:tabs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PCBs</w:t>
            </w:r>
          </w:p>
        </w:tc>
        <w:tc>
          <w:tcPr>
            <w:tcW w:w="2632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AccuStandard</w:t>
            </w:r>
            <w:proofErr w:type="spellEnd"/>
          </w:p>
        </w:tc>
      </w:tr>
      <w:tr w:rsidR="00916C70" w:rsidRPr="00F039B7" w:rsidTr="006F3279">
        <w:trPr>
          <w:trHeight w:val="181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2,4,6-Trichlorobiphenyl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PCB 3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35693-92-6</w:t>
            </w:r>
          </w:p>
        </w:tc>
        <w:tc>
          <w:tcPr>
            <w:tcW w:w="1478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Internal Standard</w:t>
            </w:r>
          </w:p>
        </w:tc>
        <w:tc>
          <w:tcPr>
            <w:tcW w:w="844" w:type="dxa"/>
            <w:vMerge/>
            <w:vAlign w:val="center"/>
          </w:tcPr>
          <w:p w:rsidR="00916C70" w:rsidRPr="00F039B7" w:rsidRDefault="00916C70" w:rsidP="006F3279">
            <w:pPr>
              <w:tabs>
                <w:tab w:val="left" w:pos="2490"/>
              </w:tabs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2632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AccuStandard</w:t>
            </w:r>
            <w:proofErr w:type="spellEnd"/>
          </w:p>
        </w:tc>
      </w:tr>
      <w:tr w:rsidR="00916C70" w:rsidRPr="00F039B7" w:rsidTr="006F3279">
        <w:trPr>
          <w:trHeight w:val="181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2,3,5,6-Tetrachlorobiphenyl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PCB 6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33284-54-7</w:t>
            </w:r>
          </w:p>
        </w:tc>
        <w:tc>
          <w:tcPr>
            <w:tcW w:w="1478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Surrogate</w:t>
            </w:r>
          </w:p>
        </w:tc>
        <w:tc>
          <w:tcPr>
            <w:tcW w:w="844" w:type="dxa"/>
            <w:vMerge/>
            <w:vAlign w:val="center"/>
          </w:tcPr>
          <w:p w:rsidR="00916C70" w:rsidRPr="00F039B7" w:rsidRDefault="00916C70" w:rsidP="006F3279">
            <w:pPr>
              <w:tabs>
                <w:tab w:val="left" w:pos="2490"/>
              </w:tabs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2632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AccuStandard</w:t>
            </w:r>
            <w:proofErr w:type="spellEnd"/>
          </w:p>
        </w:tc>
      </w:tr>
      <w:tr w:rsidR="00916C70" w:rsidRPr="00F039B7" w:rsidTr="006F3279">
        <w:trPr>
          <w:trHeight w:val="181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2,3,4,4',5,6-Hexachlorobiphenyl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PCB 16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41411-63-6</w:t>
            </w:r>
          </w:p>
        </w:tc>
        <w:tc>
          <w:tcPr>
            <w:tcW w:w="1478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Surrogate</w:t>
            </w:r>
          </w:p>
        </w:tc>
        <w:tc>
          <w:tcPr>
            <w:tcW w:w="844" w:type="dxa"/>
            <w:vMerge/>
            <w:vAlign w:val="center"/>
          </w:tcPr>
          <w:p w:rsidR="00916C70" w:rsidRPr="00F039B7" w:rsidRDefault="00916C70" w:rsidP="006F3279">
            <w:pPr>
              <w:tabs>
                <w:tab w:val="left" w:pos="2490"/>
              </w:tabs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2632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AccuStandard</w:t>
            </w:r>
            <w:proofErr w:type="spellEnd"/>
          </w:p>
        </w:tc>
      </w:tr>
      <w:tr w:rsidR="00916C70" w:rsidRPr="00F039B7" w:rsidTr="006F3279">
        <w:trPr>
          <w:trHeight w:val="181"/>
          <w:jc w:val="center"/>
        </w:trPr>
        <w:tc>
          <w:tcPr>
            <w:tcW w:w="3402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i/>
                <w:color w:val="000000" w:themeColor="text1"/>
                <w:sz w:val="14"/>
                <w:szCs w:val="14"/>
                <w:lang w:eastAsia="en-GB"/>
              </w:rPr>
              <w:t>trans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-Cypermethrin-D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bscript"/>
                <w:lang w:eastAsia="en-GB"/>
              </w:rPr>
              <w:t>6</w:t>
            </w:r>
          </w:p>
        </w:tc>
        <w:tc>
          <w:tcPr>
            <w:tcW w:w="1563" w:type="dxa"/>
            <w:shd w:val="clear" w:color="auto" w:fill="FFFFFF" w:themeFill="background1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t-Cypermethrin</w:t>
            </w:r>
            <w:r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-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D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bscript"/>
                <w:lang w:eastAsia="en-GB"/>
              </w:rPr>
              <w:t>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82523-65-7</w:t>
            </w:r>
          </w:p>
        </w:tc>
        <w:tc>
          <w:tcPr>
            <w:tcW w:w="1478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Internal Standard</w:t>
            </w:r>
          </w:p>
        </w:tc>
        <w:tc>
          <w:tcPr>
            <w:tcW w:w="844" w:type="dxa"/>
            <w:vMerge w:val="restart"/>
            <w:vAlign w:val="center"/>
          </w:tcPr>
          <w:p w:rsidR="00916C70" w:rsidRPr="00F039B7" w:rsidRDefault="00916C70" w:rsidP="006F3279">
            <w:pPr>
              <w:tabs>
                <w:tab w:val="left" w:pos="2490"/>
              </w:tabs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PYRs</w:t>
            </w:r>
          </w:p>
        </w:tc>
        <w:tc>
          <w:tcPr>
            <w:tcW w:w="2632" w:type="dxa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proofErr w:type="spellStart"/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Dr.</w:t>
            </w:r>
            <w:proofErr w:type="spellEnd"/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 xml:space="preserve"> </w:t>
            </w:r>
            <w:proofErr w:type="spellStart"/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Ehrenstorfer</w:t>
            </w:r>
            <w:proofErr w:type="spellEnd"/>
          </w:p>
        </w:tc>
      </w:tr>
      <w:tr w:rsidR="00916C70" w:rsidRPr="00F039B7" w:rsidTr="006F3279">
        <w:trPr>
          <w:trHeight w:val="181"/>
          <w:jc w:val="center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i/>
                <w:color w:val="000000" w:themeColor="text1"/>
                <w:sz w:val="14"/>
                <w:szCs w:val="14"/>
                <w:lang w:eastAsia="en-GB"/>
              </w:rPr>
              <w:t>cis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-Permethrin-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  <w:lang w:eastAsia="en-GB"/>
              </w:rPr>
              <w:t>13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C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bscript"/>
                <w:lang w:eastAsia="en-GB"/>
              </w:rPr>
              <w:t>6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c-Permethrin-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perscript"/>
                <w:lang w:eastAsia="en-GB"/>
              </w:rPr>
              <w:t>13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C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vertAlign w:val="subscript"/>
                <w:lang w:eastAsia="en-GB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61949-76-6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Surrogate</w:t>
            </w:r>
          </w:p>
        </w:tc>
        <w:tc>
          <w:tcPr>
            <w:tcW w:w="844" w:type="dxa"/>
            <w:vMerge/>
            <w:tcBorders>
              <w:bottom w:val="single" w:sz="4" w:space="0" w:color="auto"/>
            </w:tcBorders>
            <w:vAlign w:val="center"/>
          </w:tcPr>
          <w:p w:rsidR="00916C70" w:rsidRPr="00F039B7" w:rsidRDefault="00916C70" w:rsidP="006F3279">
            <w:pPr>
              <w:tabs>
                <w:tab w:val="left" w:pos="2490"/>
              </w:tabs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</w:p>
        </w:tc>
        <w:tc>
          <w:tcPr>
            <w:tcW w:w="2632" w:type="dxa"/>
            <w:tcBorders>
              <w:bottom w:val="single" w:sz="4" w:space="0" w:color="auto"/>
            </w:tcBorders>
            <w:vAlign w:val="center"/>
          </w:tcPr>
          <w:p w:rsidR="00916C70" w:rsidRPr="00F039B7" w:rsidRDefault="00916C70" w:rsidP="006F3279">
            <w:pPr>
              <w:spacing w:after="0"/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</w:pPr>
            <w:r w:rsidRPr="00F039B7">
              <w:rPr>
                <w:rFonts w:ascii="Arial" w:eastAsia="Times New Roman" w:hAnsi="Arial" w:cs="Arial"/>
                <w:color w:val="000000" w:themeColor="text1"/>
                <w:sz w:val="14"/>
                <w:szCs w:val="14"/>
                <w:lang w:eastAsia="en-GB"/>
              </w:rPr>
              <w:t>Cambridge Isotope Laboratories</w:t>
            </w:r>
          </w:p>
        </w:tc>
      </w:tr>
    </w:tbl>
    <w:p w:rsidR="00916C70" w:rsidRPr="00C50775" w:rsidRDefault="00916C70" w:rsidP="00916C70">
      <w:pPr>
        <w:spacing w:after="0"/>
        <w:rPr>
          <w:rFonts w:ascii="Arial" w:hAnsi="Arial" w:cs="Arial"/>
          <w:sz w:val="18"/>
          <w:szCs w:val="18"/>
        </w:rPr>
      </w:pPr>
    </w:p>
    <w:p w:rsidR="00916C70" w:rsidRDefault="00916C70" w:rsidP="00916C70">
      <w:pPr>
        <w:spacing w:after="160" w:line="259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br w:type="page"/>
      </w:r>
    </w:p>
    <w:p w:rsidR="00916C70" w:rsidRPr="002F046E" w:rsidRDefault="00916C70" w:rsidP="00916C70">
      <w:pPr>
        <w:spacing w:after="0"/>
        <w:ind w:left="567"/>
        <w:rPr>
          <w:rFonts w:ascii="Arial" w:hAnsi="Arial" w:cs="Arial"/>
          <w:sz w:val="18"/>
          <w:szCs w:val="18"/>
        </w:rPr>
      </w:pPr>
      <w:r w:rsidRPr="002F046E">
        <w:rPr>
          <w:rFonts w:ascii="Arial" w:hAnsi="Arial" w:cs="Arial"/>
          <w:b/>
          <w:sz w:val="18"/>
          <w:szCs w:val="18"/>
        </w:rPr>
        <w:lastRenderedPageBreak/>
        <w:t>Table S3.</w:t>
      </w:r>
      <w:r w:rsidRPr="002F046E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2F046E">
        <w:rPr>
          <w:rFonts w:ascii="Arial" w:hAnsi="Arial" w:cs="Arial"/>
          <w:sz w:val="18"/>
          <w:szCs w:val="18"/>
        </w:rPr>
        <w:t>GC-</w:t>
      </w:r>
      <w:proofErr w:type="spellStart"/>
      <w:r w:rsidRPr="002F046E">
        <w:rPr>
          <w:rFonts w:ascii="Arial" w:hAnsi="Arial" w:cs="Arial"/>
          <w:sz w:val="18"/>
          <w:szCs w:val="18"/>
        </w:rPr>
        <w:t>QqQ</w:t>
      </w:r>
      <w:proofErr w:type="spellEnd"/>
      <w:r w:rsidRPr="002F046E">
        <w:rPr>
          <w:rFonts w:ascii="Arial" w:hAnsi="Arial" w:cs="Arial"/>
          <w:sz w:val="18"/>
          <w:szCs w:val="18"/>
        </w:rPr>
        <w:t>-MS/MS detection parameters.</w:t>
      </w:r>
      <w:proofErr w:type="gramEnd"/>
    </w:p>
    <w:tbl>
      <w:tblPr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848"/>
        <w:gridCol w:w="1701"/>
        <w:gridCol w:w="1134"/>
        <w:gridCol w:w="851"/>
        <w:gridCol w:w="1701"/>
        <w:gridCol w:w="1145"/>
        <w:gridCol w:w="1264"/>
      </w:tblGrid>
      <w:tr w:rsidR="00916C70" w:rsidRPr="0024614C" w:rsidTr="006F3279">
        <w:trPr>
          <w:trHeight w:val="181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RT (min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Compou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MRM quantif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Dwell (</w:t>
            </w:r>
            <w:proofErr w:type="spellStart"/>
            <w:r w:rsidRPr="002461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ms</w:t>
            </w:r>
            <w:proofErr w:type="spellEnd"/>
            <w:r w:rsidRPr="002461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CE (</w:t>
            </w:r>
            <w:proofErr w:type="spellStart"/>
            <w:r w:rsidRPr="002461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eV</w:t>
            </w:r>
            <w:proofErr w:type="spellEnd"/>
            <w:r w:rsidRPr="002461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MRM confirmation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Dwell (</w:t>
            </w:r>
            <w:proofErr w:type="spellStart"/>
            <w:r w:rsidRPr="002461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ms</w:t>
            </w:r>
            <w:proofErr w:type="spellEnd"/>
            <w:r w:rsidRPr="002461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CE (</w:t>
            </w:r>
            <w:proofErr w:type="spellStart"/>
            <w:r w:rsidRPr="002461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eV</w:t>
            </w:r>
            <w:proofErr w:type="spellEnd"/>
            <w:r w:rsidRPr="0024614C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</w:tr>
      <w:tr w:rsidR="00916C70" w:rsidRPr="0024614C" w:rsidTr="006F3279">
        <w:trPr>
          <w:trHeight w:val="177"/>
          <w:jc w:val="center"/>
        </w:trPr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6.860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α-HCH-D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bscript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24 &gt; 1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24 &gt; 189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6.0</w:t>
            </w:r>
          </w:p>
        </w:tc>
      </w:tr>
      <w:tr w:rsidR="00916C70" w:rsidRPr="0024614C" w:rsidTr="006F3279">
        <w:trPr>
          <w:trHeight w:val="191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6.912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α-HC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17 &gt; 181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81 &gt; 109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</w:tr>
      <w:tr w:rsidR="00916C70" w:rsidRPr="0024614C" w:rsidTr="006F3279">
        <w:trPr>
          <w:trHeight w:val="9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.043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HCB-</w:t>
            </w: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perscript"/>
                <w:lang w:val="es-ES"/>
              </w:rPr>
              <w:t>13</w:t>
            </w: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C</w:t>
            </w: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es-ES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90 &gt; 255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91 &gt; 257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</w:tr>
      <w:tr w:rsidR="00916C70" w:rsidRPr="0024614C" w:rsidTr="006F3279">
        <w:trPr>
          <w:trHeight w:val="92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.043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HC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84 &gt; 214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84 &gt; 249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</w:tr>
      <w:tr w:rsidR="00916C70" w:rsidRPr="0024614C" w:rsidTr="006F3279">
        <w:trPr>
          <w:trHeight w:val="204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.079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22 &gt; 152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24 &gt; 152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</w:tr>
      <w:tr w:rsidR="00916C70" w:rsidRPr="0024614C" w:rsidTr="006F3279">
        <w:trPr>
          <w:trHeight w:val="9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.134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</w:pP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PCB 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</w:pP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256 &gt; 186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</w:pP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</w:pP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25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</w:pP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256 &gt; 151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</w:pP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</w:pP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5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.309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β-HC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17 &gt; 181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81 &gt; 109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</w:tr>
      <w:tr w:rsidR="00916C70" w:rsidRPr="0024614C" w:rsidTr="006F3279">
        <w:trPr>
          <w:trHeight w:val="92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.344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γ</w:t>
            </w: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-HCH-D</w:t>
            </w: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vertAlign w:val="subscript"/>
                <w:lang w:val="es-ES"/>
              </w:rPr>
              <w:t xml:space="preserve">6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24 &gt; 152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24 &gt; 189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6.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.079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22 &gt; 152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24 &gt; 152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.544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Diaz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ino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4 &gt; 179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99 &gt; 135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8.027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56 &gt; 186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56 &gt; 151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8.654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arat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hion methy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63 &gt; 109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25 &gt; 79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8.765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Heptachl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o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71 &gt; 237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74 &gt; 239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6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9.289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ld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r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55 &gt; 220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63 &gt; 193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9.293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5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92 &gt; 220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92 &gt; 257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9.293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92 &gt; 220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92 &gt; 257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9.387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hlorpy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rifos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-D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bscript"/>
                <w:lang w:eastAsia="en-GB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24 &gt; 260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24 &gt; 292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9.433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Fent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hio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78 &gt; 109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79 &gt; 169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9.476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hlorpy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rifo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14 &gt; 258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14 &gt; 286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.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.454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2 &gt; 152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2 &gt; 201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7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.880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t-Chlord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73 &gt; 266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73 &gt; 301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1.101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202 &gt; 151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2 &gt; 201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7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11.267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c-</w:t>
            </w: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Chlord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an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373 &gt; 266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73 &gt; 301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11.752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DDE-D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bscript"/>
                <w:lang w:val="es-ES" w:eastAsia="en-GB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326 &gt; 254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2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326 &gt; 35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2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11.752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PCB 10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326 &gt; 256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3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254 &gt; 184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4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11.75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26 &gt; 256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73 &gt; 301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1.753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92 &gt; 220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92 &gt; 257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1.753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92 &gt; 220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92 &gt; 257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2.045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F039B7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eastAsia="en-GB"/>
              </w:rPr>
              <w:t>o,p</w:t>
            </w:r>
            <w:proofErr w:type="spellEnd"/>
            <w:r w:rsidRPr="00F039B7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eastAsia="en-GB"/>
              </w:rPr>
              <w:t>’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-DD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35 &gt; 165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35 &gt; 199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2.677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Diel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dr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77 &gt; 241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63 &gt; 228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2.677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nd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r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63 &gt; 193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81 &gt; 173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2.750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26 &gt; 256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54 &gt; 184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3.530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BDE 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06 &gt; 246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08 &gt; 248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2.924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F039B7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eastAsia="en-GB"/>
              </w:rPr>
              <w:t>p,p</w:t>
            </w:r>
            <w:proofErr w:type="spellEnd"/>
            <w:r w:rsidRPr="00F039B7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eastAsia="en-GB"/>
              </w:rPr>
              <w:t>’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-DD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35 &gt; 165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35 &gt; 199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3.058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F039B7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eastAsia="en-GB"/>
              </w:rPr>
              <w:t>o,p</w:t>
            </w:r>
            <w:proofErr w:type="spellEnd"/>
            <w:r w:rsidRPr="00F039B7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eastAsia="en-GB"/>
              </w:rPr>
              <w:t>’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-DD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35 &gt; 165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35 &gt; 199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3.364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60 &gt; 290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60 &gt; 235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3.628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BE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00 &gt; 485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00 &gt; 340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3.979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1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26 &gt; 256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54 &gt; 184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3.979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26 &gt; 256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54 &gt; 184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4.054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F039B7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eastAsia="en-GB"/>
              </w:rPr>
              <w:t>p,p</w:t>
            </w:r>
            <w:proofErr w:type="spellEnd"/>
            <w:r w:rsidRPr="00F039B7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6"/>
                <w:lang w:eastAsia="en-GB"/>
              </w:rPr>
              <w:t>’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-DD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35 &gt; 165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35 &gt; 199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shd w:val="clear" w:color="auto" w:fill="auto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4.100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DDT-D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bscript"/>
                <w:lang w:val="es-ES" w:eastAsia="en-GB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43 &gt; 1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26 &gt; 154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4.616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60 &gt; 290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60 &gt; 325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4.616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60 &gt; 290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60 &gt; 325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4.616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60 &gt; 290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60 &gt; 325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4.611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1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26 &gt; 256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54 &gt; 184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0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.569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hr-D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bscript"/>
                <w:lang w:eastAsia="en-GB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40 &gt; 236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40 &gt; 238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5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.553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hr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28 &gt; 226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28 &gt; 202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5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.553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B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[</w:t>
            </w:r>
            <w:r w:rsidRPr="00F039B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</w:t>
            </w:r>
            <w:r>
              <w:rPr>
                <w:rFonts w:ascii="Calibri" w:eastAsia="Times New Roman" w:hAnsi="Calibri" w:cs="Calibri"/>
                <w:color w:val="000000" w:themeColor="text1"/>
                <w:sz w:val="16"/>
                <w:szCs w:val="16"/>
                <w:lang w:eastAsia="en-GB"/>
              </w:rPr>
              <w:t>]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28 &gt; 226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28 &gt; 202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5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.942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94 &gt; 324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94 &gt; 359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.937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5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60 &gt; 290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60 &gt; 325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.937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60 &gt; 290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60 &gt; 325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6.316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BDE 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86 &gt; 326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84 &gt; 326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7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6.764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60 &gt; 290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60 &gt; 325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</w:tr>
      <w:tr w:rsidR="00916C70" w:rsidRPr="0024614C" w:rsidTr="006F3279">
        <w:trPr>
          <w:trHeight w:val="55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7.657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BDE 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86 &gt; 326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84 &gt; 326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7</w:t>
            </w:r>
          </w:p>
        </w:tc>
      </w:tr>
      <w:tr w:rsidR="00916C70" w:rsidRPr="0024614C" w:rsidTr="006F3279">
        <w:trPr>
          <w:trHeight w:val="55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8.037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1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94 &gt; 324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94 &gt; 359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</w:tr>
      <w:tr w:rsidR="00916C70" w:rsidRPr="0024614C" w:rsidTr="006F3279">
        <w:trPr>
          <w:trHeight w:val="73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8.776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-Perm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thrin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-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perscript"/>
                <w:lang w:eastAsia="en-GB"/>
              </w:rPr>
              <w:t>13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bscript"/>
                <w:lang w:eastAsia="en-GB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89 &gt; 159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89 &gt; 171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7</w:t>
            </w:r>
          </w:p>
        </w:tc>
      </w:tr>
      <w:tr w:rsidR="00916C70" w:rsidRPr="0024614C" w:rsidTr="006F3279">
        <w:trPr>
          <w:trHeight w:val="55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8.786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t-</w:t>
            </w: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erm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thr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83 &gt; 168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83 &gt; 153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7</w:t>
            </w:r>
          </w:p>
        </w:tc>
      </w:tr>
      <w:tr w:rsidR="00916C70" w:rsidRPr="0024614C" w:rsidTr="006F3279">
        <w:trPr>
          <w:trHeight w:val="55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9.026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-</w:t>
            </w: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erm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thr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83 &gt; 168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83 &gt; 153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7</w:t>
            </w:r>
          </w:p>
        </w:tc>
      </w:tr>
      <w:tr w:rsidR="00916C70" w:rsidRPr="0024614C" w:rsidTr="006F3279">
        <w:trPr>
          <w:trHeight w:val="55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9.100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BDE 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6 &gt; 406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06 &gt; 297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2</w:t>
            </w:r>
          </w:p>
        </w:tc>
      </w:tr>
      <w:tr w:rsidR="00916C70" w:rsidRPr="0024614C" w:rsidTr="006F3279">
        <w:trPr>
          <w:trHeight w:val="55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9.785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B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s-ES"/>
              </w:rPr>
              <w:t>[</w:t>
            </w: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k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s-ES"/>
              </w:rPr>
              <w:t>]</w:t>
            </w: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52 &gt; 250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52 &gt; 224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60</w:t>
            </w:r>
          </w:p>
        </w:tc>
      </w:tr>
      <w:tr w:rsidR="00916C70" w:rsidRPr="0024614C" w:rsidTr="006F3279">
        <w:trPr>
          <w:trHeight w:val="55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9.785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B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s-ES"/>
              </w:rPr>
              <w:t>[</w:t>
            </w: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b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s-ES"/>
              </w:rPr>
              <w:t>]</w:t>
            </w: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52 &gt; 250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52 &gt; 224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60</w:t>
            </w:r>
          </w:p>
        </w:tc>
      </w:tr>
      <w:tr w:rsidR="00916C70" w:rsidRPr="0024614C" w:rsidTr="006F3279">
        <w:trPr>
          <w:trHeight w:val="55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9.959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BDE 10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66 &gt; 406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06 &gt; 297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2</w:t>
            </w:r>
          </w:p>
        </w:tc>
      </w:tr>
      <w:tr w:rsidR="00916C70" w:rsidRPr="0024614C" w:rsidTr="006F3279">
        <w:trPr>
          <w:trHeight w:val="55"/>
          <w:jc w:val="center"/>
        </w:trPr>
        <w:tc>
          <w:tcPr>
            <w:tcW w:w="988" w:type="dxa"/>
            <w:shd w:val="clear" w:color="auto" w:fill="auto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.195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t-Cyp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methrin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-D</w:t>
            </w: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vertAlign w:val="subscript"/>
                <w:lang w:eastAsia="en-GB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69 &gt; 1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.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71 &gt; 135</w:t>
            </w:r>
          </w:p>
        </w:tc>
        <w:tc>
          <w:tcPr>
            <w:tcW w:w="1145" w:type="dxa"/>
            <w:shd w:val="clear" w:color="auto" w:fill="auto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.0</w:t>
            </w:r>
          </w:p>
        </w:tc>
      </w:tr>
      <w:tr w:rsidR="00916C70" w:rsidRPr="0024614C" w:rsidTr="006F3279">
        <w:trPr>
          <w:trHeight w:val="55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.294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yflu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thr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63 &gt; 127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7.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26 &gt; 206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7</w:t>
            </w:r>
          </w:p>
        </w:tc>
      </w:tr>
      <w:tr w:rsidR="00916C70" w:rsidRPr="0024614C" w:rsidTr="006F3279">
        <w:trPr>
          <w:trHeight w:val="55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.489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yp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ermethr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81 &gt; 152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81 &gt; 127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7</w:t>
            </w:r>
          </w:p>
        </w:tc>
      </w:tr>
      <w:tr w:rsidR="00916C70" w:rsidRPr="0024614C" w:rsidTr="006F3279">
        <w:trPr>
          <w:trHeight w:val="55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.923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B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s-ES"/>
              </w:rPr>
              <w:t>[</w:t>
            </w: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a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s-ES"/>
              </w:rPr>
              <w:t>]</w:t>
            </w: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52 &gt; 250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52 &gt; 224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60</w:t>
            </w:r>
          </w:p>
        </w:tc>
      </w:tr>
      <w:tr w:rsidR="00916C70" w:rsidRPr="0024614C" w:rsidTr="006F3279">
        <w:trPr>
          <w:trHeight w:val="78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1.276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CB 2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98 &gt; 428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498 &gt; 426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0</w:t>
            </w:r>
          </w:p>
        </w:tc>
      </w:tr>
      <w:tr w:rsidR="00916C70" w:rsidRPr="0024614C" w:rsidTr="006F3279">
        <w:trPr>
          <w:trHeight w:val="55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2.111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PBDE 1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644 &gt; 484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27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484 &gt; 375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37</w:t>
            </w:r>
          </w:p>
        </w:tc>
      </w:tr>
      <w:tr w:rsidR="00916C70" w:rsidRPr="0024614C" w:rsidTr="006F3279">
        <w:trPr>
          <w:trHeight w:val="55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23.589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PBDE 1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643 &gt; 484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27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484 &gt; 375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37</w:t>
            </w:r>
          </w:p>
        </w:tc>
      </w:tr>
      <w:tr w:rsidR="00916C70" w:rsidRPr="0024614C" w:rsidTr="006F3279">
        <w:trPr>
          <w:trHeight w:val="55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23.621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proofErr w:type="spellStart"/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Delt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amethrin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253 &gt; 174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7.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251 &gt; 172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7.0</w:t>
            </w:r>
          </w:p>
        </w:tc>
      </w:tr>
      <w:tr w:rsidR="00916C70" w:rsidRPr="0024614C" w:rsidTr="006F3279">
        <w:trPr>
          <w:trHeight w:val="55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25.636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DB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s-ES"/>
              </w:rPr>
              <w:t>[</w:t>
            </w: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ah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s-ES"/>
              </w:rPr>
              <w:t>]</w:t>
            </w: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278 &gt; 276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42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278 &gt; 250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s-ES" w:eastAsia="en-GB"/>
              </w:rPr>
              <w:t>60</w:t>
            </w:r>
          </w:p>
        </w:tc>
      </w:tr>
      <w:tr w:rsidR="00916C70" w:rsidRPr="0024614C" w:rsidTr="006F3279">
        <w:trPr>
          <w:trHeight w:val="55"/>
          <w:jc w:val="center"/>
        </w:trPr>
        <w:tc>
          <w:tcPr>
            <w:tcW w:w="988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6.089</w:t>
            </w:r>
          </w:p>
        </w:tc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B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s-ES"/>
              </w:rPr>
              <w:t>[</w:t>
            </w:r>
            <w:proofErr w:type="spellStart"/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ghi</w:t>
            </w:r>
            <w:proofErr w:type="spellEnd"/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s-ES"/>
              </w:rPr>
              <w:t>]</w:t>
            </w: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76 &gt; 274</w:t>
            </w:r>
          </w:p>
        </w:tc>
        <w:tc>
          <w:tcPr>
            <w:tcW w:w="113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701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76 &gt; 272</w:t>
            </w:r>
          </w:p>
        </w:tc>
        <w:tc>
          <w:tcPr>
            <w:tcW w:w="1145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60</w:t>
            </w:r>
          </w:p>
        </w:tc>
      </w:tr>
      <w:tr w:rsidR="00916C70" w:rsidRPr="0024614C" w:rsidTr="006F3279">
        <w:trPr>
          <w:trHeight w:val="93"/>
          <w:jc w:val="center"/>
        </w:trPr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6.089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I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s-ES"/>
              </w:rPr>
              <w:t>[</w:t>
            </w: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123cd</w:t>
            </w:r>
            <w:r>
              <w:rPr>
                <w:rFonts w:ascii="Calibri" w:eastAsia="Calibri" w:hAnsi="Calibri" w:cs="Calibri"/>
                <w:color w:val="000000" w:themeColor="text1"/>
                <w:sz w:val="16"/>
                <w:szCs w:val="16"/>
                <w:lang w:val="es-ES"/>
              </w:rPr>
              <w:t>]</w:t>
            </w:r>
            <w:r w:rsidRPr="0024614C">
              <w:rPr>
                <w:rFonts w:ascii="Arial" w:eastAsia="Calibri" w:hAnsi="Arial" w:cs="Arial"/>
                <w:color w:val="000000" w:themeColor="text1"/>
                <w:sz w:val="16"/>
                <w:szCs w:val="16"/>
                <w:lang w:val="es-ES"/>
              </w:rPr>
              <w:t>P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76 &gt; 2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76 &gt; 272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:rsidR="00916C70" w:rsidRPr="0024614C" w:rsidRDefault="00916C70" w:rsidP="006F3279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24614C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60</w:t>
            </w:r>
          </w:p>
        </w:tc>
      </w:tr>
    </w:tbl>
    <w:p w:rsidR="00916C70" w:rsidRPr="00CD1FD5" w:rsidRDefault="00916C70" w:rsidP="00916C70">
      <w:pPr>
        <w:spacing w:after="0"/>
        <w:rPr>
          <w:rFonts w:ascii="Arial" w:hAnsi="Arial" w:cs="Arial"/>
          <w:sz w:val="18"/>
          <w:szCs w:val="18"/>
        </w:rPr>
      </w:pPr>
    </w:p>
    <w:p w:rsidR="00916C70" w:rsidRPr="00971BA9" w:rsidRDefault="00916C70" w:rsidP="00916C70">
      <w:pPr>
        <w:spacing w:after="160" w:line="259" w:lineRule="auto"/>
        <w:rPr>
          <w:rFonts w:ascii="Arial" w:hAnsi="Arial" w:cs="Arial"/>
          <w:b/>
          <w:sz w:val="18"/>
          <w:szCs w:val="18"/>
        </w:rPr>
      </w:pPr>
    </w:p>
    <w:p w:rsidR="00D913C1" w:rsidRDefault="00D913C1">
      <w:bookmarkStart w:id="0" w:name="_GoBack"/>
      <w:bookmarkEnd w:id="0"/>
    </w:p>
    <w:sectPr w:rsidR="00D913C1" w:rsidSect="00F737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33003902"/>
    <w:multiLevelType w:val="hybridMultilevel"/>
    <w:tmpl w:val="A51487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0820326"/>
    <w:multiLevelType w:val="hybridMultilevel"/>
    <w:tmpl w:val="9AE4CB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2381093"/>
    <w:multiLevelType w:val="hybridMultilevel"/>
    <w:tmpl w:val="2698EE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85C3C78"/>
    <w:multiLevelType w:val="hybridMultilevel"/>
    <w:tmpl w:val="E05A82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AA56AB4"/>
    <w:multiLevelType w:val="hybridMultilevel"/>
    <w:tmpl w:val="93FA8C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16B3892"/>
    <w:multiLevelType w:val="hybridMultilevel"/>
    <w:tmpl w:val="E79831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7953D0F"/>
    <w:multiLevelType w:val="hybridMultilevel"/>
    <w:tmpl w:val="036A3E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6BA0903"/>
    <w:multiLevelType w:val="hybridMultilevel"/>
    <w:tmpl w:val="BCACBA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1"/>
  </w:num>
  <w:num w:numId="5">
    <w:abstractNumId w:val="6"/>
  </w:num>
  <w:num w:numId="6">
    <w:abstractNumId w:val="8"/>
  </w:num>
  <w:num w:numId="7">
    <w:abstractNumId w:val="2"/>
  </w:num>
  <w:num w:numId="8">
    <w:abstractNumId w:val="4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C70"/>
    <w:rsid w:val="006D7EC3"/>
    <w:rsid w:val="00916C70"/>
    <w:rsid w:val="00D9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C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16C7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16C70"/>
    <w:pPr>
      <w:ind w:left="720"/>
      <w:contextualSpacing/>
    </w:pPr>
  </w:style>
  <w:style w:type="table" w:styleId="TableGrid">
    <w:name w:val="Table Grid"/>
    <w:basedOn w:val="TableNormal"/>
    <w:uiPriority w:val="39"/>
    <w:rsid w:val="00916C7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16C7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16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C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C70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C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C70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C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C70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916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FootnoteReference">
    <w:name w:val="footnote reference"/>
    <w:basedOn w:val="DefaultParagraphFont"/>
    <w:uiPriority w:val="99"/>
    <w:semiHidden/>
    <w:unhideWhenUsed/>
    <w:rsid w:val="00916C7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C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16C70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916C70"/>
    <w:pPr>
      <w:ind w:left="720"/>
      <w:contextualSpacing/>
    </w:pPr>
  </w:style>
  <w:style w:type="table" w:styleId="TableGrid">
    <w:name w:val="Table Grid"/>
    <w:basedOn w:val="TableNormal"/>
    <w:uiPriority w:val="39"/>
    <w:rsid w:val="00916C7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16C70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16C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6C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6C70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C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C70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6C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6C70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916C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styleId="FootnoteReference">
    <w:name w:val="footnote reference"/>
    <w:basedOn w:val="DefaultParagraphFont"/>
    <w:uiPriority w:val="99"/>
    <w:semiHidden/>
    <w:unhideWhenUsed/>
    <w:rsid w:val="00916C7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98</Words>
  <Characters>6835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0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an Kumar Singh</dc:creator>
  <cp:lastModifiedBy>Pawan Kumar Singh</cp:lastModifiedBy>
  <cp:revision>1</cp:revision>
  <dcterms:created xsi:type="dcterms:W3CDTF">2021-01-22T12:43:00Z</dcterms:created>
  <dcterms:modified xsi:type="dcterms:W3CDTF">2021-01-22T12:44:00Z</dcterms:modified>
</cp:coreProperties>
</file>